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033" w:rsidRPr="002C3033" w:rsidRDefault="002C3033" w:rsidP="00A843F5">
      <w:pPr>
        <w:spacing w:after="0" w:line="480" w:lineRule="auto"/>
        <w:ind w:right="-1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2C303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30473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2C30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. Paired comparisons of muscle strength during and after high-dose prednisolone. </w:t>
      </w:r>
    </w:p>
    <w:p w:rsidR="002C3033" w:rsidRDefault="002C3033" w:rsidP="00A843F5">
      <w:pPr>
        <w:spacing w:after="0" w:line="480" w:lineRule="auto"/>
        <w:ind w:right="-1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nl-NL"/>
        </w:rPr>
        <w:drawing>
          <wp:inline distT="0" distB="0" distL="0" distR="0" wp14:anchorId="25A2370B" wp14:editId="5B2662C8">
            <wp:extent cx="3890513" cy="7595988"/>
            <wp:effectExtent l="0" t="0" r="0" b="0"/>
            <wp:docPr id="3" name="Afbeelding 3" descr="\\zkh\dfs\Gebruikers17\HesselsAC\Data\MD PhD\7 Spierkracht beweging QoL\2 Manuscript PLOS ONE\Figuren\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zkh\dfs\Gebruikers17\HesselsAC\Data\MD PhD\7 Spierkracht beweging QoL\2 Manuscript PLOS ONE\Figuren\Fig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clrChange>
                        <a:clrFrom>
                          <a:srgbClr val="00FF00"/>
                        </a:clrFrom>
                        <a:clrTo>
                          <a:srgbClr val="00FF00">
                            <a:alpha val="0"/>
                          </a:srgbClr>
                        </a:clrTo>
                      </a:clrChange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3000" cy="7600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61F3" w:rsidRDefault="002C3033" w:rsidP="00A843F5">
      <w:pPr>
        <w:spacing w:after="0" w:line="480" w:lineRule="auto"/>
        <w:ind w:right="-1"/>
      </w:pPr>
      <w:r w:rsidRPr="002C3033">
        <w:rPr>
          <w:rFonts w:ascii="Times New Roman" w:hAnsi="Times New Roman" w:cs="Times New Roman"/>
          <w:sz w:val="24"/>
          <w:szCs w:val="24"/>
          <w:lang w:val="en-US"/>
        </w:rPr>
        <w:t>Muscle strength of individual patients at visit V1 (prednisolone dose &gt;= 30mg/d) and visit V2 (&lt;= 2.5 mg/d) for elbow flexion (A), hip flexion (B) and knee extension (C). *P&lt;0.05.</w:t>
      </w:r>
    </w:p>
    <w:sectPr w:rsidR="003D61F3" w:rsidSect="00A843F5">
      <w:pgSz w:w="6804" w:h="15309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033"/>
    <w:rsid w:val="00014338"/>
    <w:rsid w:val="000500C6"/>
    <w:rsid w:val="00066C2A"/>
    <w:rsid w:val="00087CBF"/>
    <w:rsid w:val="000C396A"/>
    <w:rsid w:val="000C7E87"/>
    <w:rsid w:val="000C7EF6"/>
    <w:rsid w:val="0010698A"/>
    <w:rsid w:val="0011178E"/>
    <w:rsid w:val="00116367"/>
    <w:rsid w:val="001256E8"/>
    <w:rsid w:val="00133A7B"/>
    <w:rsid w:val="001702BB"/>
    <w:rsid w:val="001A08AF"/>
    <w:rsid w:val="001B3349"/>
    <w:rsid w:val="001C6ED1"/>
    <w:rsid w:val="001D6F08"/>
    <w:rsid w:val="00222236"/>
    <w:rsid w:val="002222C9"/>
    <w:rsid w:val="00255A01"/>
    <w:rsid w:val="0026636D"/>
    <w:rsid w:val="00271FBB"/>
    <w:rsid w:val="002C3033"/>
    <w:rsid w:val="002E5A9D"/>
    <w:rsid w:val="002F453F"/>
    <w:rsid w:val="002F7E81"/>
    <w:rsid w:val="0030473E"/>
    <w:rsid w:val="003119B5"/>
    <w:rsid w:val="003151ED"/>
    <w:rsid w:val="0034127D"/>
    <w:rsid w:val="00360D74"/>
    <w:rsid w:val="00363C83"/>
    <w:rsid w:val="00364FEA"/>
    <w:rsid w:val="00373D9D"/>
    <w:rsid w:val="003B796F"/>
    <w:rsid w:val="003C2642"/>
    <w:rsid w:val="003D6F97"/>
    <w:rsid w:val="003E733A"/>
    <w:rsid w:val="00402425"/>
    <w:rsid w:val="004033B4"/>
    <w:rsid w:val="004060BF"/>
    <w:rsid w:val="00407D1C"/>
    <w:rsid w:val="004372B0"/>
    <w:rsid w:val="004A70EC"/>
    <w:rsid w:val="004A7418"/>
    <w:rsid w:val="004C5D84"/>
    <w:rsid w:val="004D2872"/>
    <w:rsid w:val="004D46B8"/>
    <w:rsid w:val="00512295"/>
    <w:rsid w:val="005413BB"/>
    <w:rsid w:val="00577FC7"/>
    <w:rsid w:val="005819DB"/>
    <w:rsid w:val="00582ABF"/>
    <w:rsid w:val="005A3ADC"/>
    <w:rsid w:val="005B1F63"/>
    <w:rsid w:val="005C6DE8"/>
    <w:rsid w:val="005F0134"/>
    <w:rsid w:val="006122F8"/>
    <w:rsid w:val="00643030"/>
    <w:rsid w:val="00653EED"/>
    <w:rsid w:val="00660A02"/>
    <w:rsid w:val="0066395B"/>
    <w:rsid w:val="0068483C"/>
    <w:rsid w:val="006D67DF"/>
    <w:rsid w:val="0071554C"/>
    <w:rsid w:val="00731BD4"/>
    <w:rsid w:val="0073215F"/>
    <w:rsid w:val="00741BA5"/>
    <w:rsid w:val="007479BF"/>
    <w:rsid w:val="00763592"/>
    <w:rsid w:val="00777BA2"/>
    <w:rsid w:val="00795969"/>
    <w:rsid w:val="007F0EE7"/>
    <w:rsid w:val="00805139"/>
    <w:rsid w:val="00815F63"/>
    <w:rsid w:val="0082168F"/>
    <w:rsid w:val="00871C1A"/>
    <w:rsid w:val="0095441D"/>
    <w:rsid w:val="009548F9"/>
    <w:rsid w:val="009607C1"/>
    <w:rsid w:val="00963270"/>
    <w:rsid w:val="009726AB"/>
    <w:rsid w:val="00974ABB"/>
    <w:rsid w:val="00977009"/>
    <w:rsid w:val="009C074A"/>
    <w:rsid w:val="009D1A25"/>
    <w:rsid w:val="009D6A5E"/>
    <w:rsid w:val="009F3247"/>
    <w:rsid w:val="00A01A35"/>
    <w:rsid w:val="00A479C2"/>
    <w:rsid w:val="00A67E80"/>
    <w:rsid w:val="00A703DB"/>
    <w:rsid w:val="00A76385"/>
    <w:rsid w:val="00A843F5"/>
    <w:rsid w:val="00AA5C5E"/>
    <w:rsid w:val="00AA70DF"/>
    <w:rsid w:val="00AB30BA"/>
    <w:rsid w:val="00AC43C0"/>
    <w:rsid w:val="00AE0082"/>
    <w:rsid w:val="00B124E3"/>
    <w:rsid w:val="00B22597"/>
    <w:rsid w:val="00B37841"/>
    <w:rsid w:val="00B61ACF"/>
    <w:rsid w:val="00B86BDB"/>
    <w:rsid w:val="00B97B0E"/>
    <w:rsid w:val="00BB47E7"/>
    <w:rsid w:val="00BF63E7"/>
    <w:rsid w:val="00C055B1"/>
    <w:rsid w:val="00C143C1"/>
    <w:rsid w:val="00C1661E"/>
    <w:rsid w:val="00C17E9E"/>
    <w:rsid w:val="00C2000B"/>
    <w:rsid w:val="00C426DB"/>
    <w:rsid w:val="00C5033A"/>
    <w:rsid w:val="00C52D28"/>
    <w:rsid w:val="00C62B4E"/>
    <w:rsid w:val="00C644D4"/>
    <w:rsid w:val="00C7656C"/>
    <w:rsid w:val="00C839A2"/>
    <w:rsid w:val="00C946B7"/>
    <w:rsid w:val="00CA6512"/>
    <w:rsid w:val="00CB01C1"/>
    <w:rsid w:val="00CD21AD"/>
    <w:rsid w:val="00CF1C4F"/>
    <w:rsid w:val="00CF22BE"/>
    <w:rsid w:val="00D55F8B"/>
    <w:rsid w:val="00DB6118"/>
    <w:rsid w:val="00DC5819"/>
    <w:rsid w:val="00DD4292"/>
    <w:rsid w:val="00DE5EAB"/>
    <w:rsid w:val="00E006D1"/>
    <w:rsid w:val="00E07892"/>
    <w:rsid w:val="00E12714"/>
    <w:rsid w:val="00E20033"/>
    <w:rsid w:val="00E34FCC"/>
    <w:rsid w:val="00E428CF"/>
    <w:rsid w:val="00E57C3B"/>
    <w:rsid w:val="00E60515"/>
    <w:rsid w:val="00E63C26"/>
    <w:rsid w:val="00E652E4"/>
    <w:rsid w:val="00E7073B"/>
    <w:rsid w:val="00E91D48"/>
    <w:rsid w:val="00EB1214"/>
    <w:rsid w:val="00EC11DC"/>
    <w:rsid w:val="00EC734B"/>
    <w:rsid w:val="00EE632C"/>
    <w:rsid w:val="00F24A7A"/>
    <w:rsid w:val="00F54397"/>
    <w:rsid w:val="00F67A54"/>
    <w:rsid w:val="00F72360"/>
    <w:rsid w:val="00FD03B1"/>
    <w:rsid w:val="00FF2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C303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2C30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C303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C303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2C30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C30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54EB66-88C7-4D05-BB01-BE4A5CEEB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ssels, AC</dc:creator>
  <cp:lastModifiedBy>Hessels, AC</cp:lastModifiedBy>
  <cp:revision>4</cp:revision>
  <dcterms:created xsi:type="dcterms:W3CDTF">2018-10-17T10:23:00Z</dcterms:created>
  <dcterms:modified xsi:type="dcterms:W3CDTF">2019-01-25T15:18:00Z</dcterms:modified>
</cp:coreProperties>
</file>